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Electronic supplementary Fig. 4 Counting of CT measurements in the systematic review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0"/>
      </w:tblGrid>
      <w:tr>
        <w:trPr/>
        <w:tc>
          <w:tcPr>
            <w:tcW w:w="10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drawing>
                <wp:inline distT="0" distB="0" distL="0" distR="0">
                  <wp:extent cx="6275705" cy="78085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2" r="-3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5705" cy="7808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/>
      </w:pPr>
      <w:r>
        <w:rPr>
          <w:iCs/>
        </w:rPr>
        <w:t>%LAA = Percentage low attenuation area; MLD = Mean lung density; WA = Airway wall area; Ai = Airway lumen area; LV = Lung volume; WT = Wall thickness; Perc = Percentile point of lung density; Ao = Total airway area; T/D radio = Radio of airway wall thickness to total diameter; EV = Emphysema Volume; HU = Hounsfield unit; BSA = Body surface area; Vex = Expiration volume; Vin = Inspiration volume; EA = Expiration airway lumen area; IA = Inspiration airway lumen area; SRWA = Square root of wall area; FWHM = Full width at half maximum; SD = Standard dev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2:10:00Z</dcterms:created>
  <dc:creator>xueqianx</dc:creator>
  <dc:description/>
  <cp:keywords/>
  <dc:language>en-US</dc:language>
  <cp:lastModifiedBy>Xie</cp:lastModifiedBy>
  <cp:lastPrinted>2011-08-19T18:50:00Z</cp:lastPrinted>
  <dcterms:modified xsi:type="dcterms:W3CDTF">2012-06-03T12:10:00Z</dcterms:modified>
  <cp:revision>2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